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D5D069" w:rsidR="000035D5" w:rsidRDefault="000035D5">
                            <w:r>
                              <w:t xml:space="preserve">Reported on page number: </w:t>
                            </w:r>
                            <w:r w:rsidR="00AD10A4">
                              <w:t>Page 12 of 47, line 256-257.</w:t>
                            </w:r>
                          </w:p>
                          <w:p w14:paraId="20AFC35E" w14:textId="4FF3A784" w:rsidR="00AD10A4" w:rsidRDefault="00AD10A4">
                            <w:pPr>
                              <w:rPr>
                                <w:rFonts w:ascii="Times New Roman" w:eastAsia="Arial" w:hAnsi="Times New Roman" w:cs="Times New Roman"/>
                                <w:color w:val="000000" w:themeColor="text1"/>
                                <w:lang w:eastAsia="en-GB"/>
                              </w:rPr>
                            </w:pPr>
                            <w:r>
                              <w:rPr>
                                <w:rFonts w:ascii="Times New Roman" w:eastAsia="Arial" w:hAnsi="Times New Roman" w:cs="Times New Roman"/>
                                <w:color w:val="000000" w:themeColor="text1"/>
                                <w:lang w:eastAsia="en-GB"/>
                              </w:rPr>
                              <w:t>“</w:t>
                            </w:r>
                            <w:r w:rsidRPr="0F5C2CB9">
                              <w:rPr>
                                <w:rFonts w:ascii="Times New Roman" w:eastAsia="Arial" w:hAnsi="Times New Roman" w:cs="Times New Roman"/>
                                <w:color w:val="000000" w:themeColor="text1"/>
                                <w:lang w:eastAsia="en-GB"/>
                              </w:rPr>
                              <w:t>Research ethics clearance was obtained from the University of Toronto Research Ethics Board</w:t>
                            </w:r>
                            <w:r>
                              <w:rPr>
                                <w:rFonts w:ascii="Times New Roman" w:eastAsia="Arial" w:hAnsi="Times New Roman" w:cs="Times New Roman"/>
                                <w:color w:val="000000" w:themeColor="text1"/>
                                <w:lang w:eastAsia="en-GB"/>
                              </w:rPr>
                              <w:t xml:space="preserve"> (Protocol # 43512)</w:t>
                            </w:r>
                            <w:r w:rsidRPr="0F5C2CB9">
                              <w:rPr>
                                <w:rFonts w:ascii="Times New Roman" w:eastAsia="Arial" w:hAnsi="Times New Roman" w:cs="Times New Roman"/>
                                <w:color w:val="000000" w:themeColor="text1"/>
                                <w:lang w:eastAsia="en-GB"/>
                              </w:rPr>
                              <w:t>. All participants provided verbal and written informed consent.</w:t>
                            </w:r>
                            <w:r>
                              <w:rPr>
                                <w:rFonts w:ascii="Times New Roman" w:eastAsia="Arial" w:hAnsi="Times New Roman" w:cs="Times New Roman"/>
                                <w:color w:val="000000" w:themeColor="text1"/>
                                <w:lang w:eastAsia="en-GB"/>
                              </w:rPr>
                              <w:t>”</w:t>
                            </w:r>
                          </w:p>
                          <w:p w14:paraId="116EF4B5" w14:textId="77777777" w:rsidR="00AD10A4" w:rsidRDefault="00AD10A4">
                            <w:pPr>
                              <w:rPr>
                                <w:rFonts w:ascii="Times New Roman" w:eastAsia="Arial" w:hAnsi="Times New Roman" w:cs="Times New Roman"/>
                                <w:color w:val="000000" w:themeColor="text1"/>
                                <w:lang w:eastAsia="en-GB"/>
                              </w:rPr>
                            </w:pPr>
                          </w:p>
                          <w:p w14:paraId="06D932DA" w14:textId="11EA49C5" w:rsidR="00AD10A4" w:rsidRDefault="00AD10A4">
                            <w:r>
                              <w:t xml:space="preserve">Reported on page number: Page </w:t>
                            </w:r>
                            <w:r>
                              <w:t>34</w:t>
                            </w:r>
                            <w:r>
                              <w:t xml:space="preserve"> of 47, line </w:t>
                            </w:r>
                            <w:r>
                              <w:t>632-635. This was reported in accordance with the journal’s instructions in an ethics declaration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ED5D069" w:rsidR="000035D5" w:rsidRDefault="000035D5">
                      <w:r>
                        <w:t xml:space="preserve">Reported on page number: </w:t>
                      </w:r>
                      <w:r w:rsidR="00AD10A4">
                        <w:t>Page 12 of 47, line 256-257.</w:t>
                      </w:r>
                    </w:p>
                    <w:p w14:paraId="20AFC35E" w14:textId="4FF3A784" w:rsidR="00AD10A4" w:rsidRDefault="00AD10A4">
                      <w:pPr>
                        <w:rPr>
                          <w:rFonts w:ascii="Times New Roman" w:eastAsia="Arial" w:hAnsi="Times New Roman" w:cs="Times New Roman"/>
                          <w:color w:val="000000" w:themeColor="text1"/>
                          <w:lang w:eastAsia="en-GB"/>
                        </w:rPr>
                      </w:pPr>
                      <w:r>
                        <w:rPr>
                          <w:rFonts w:ascii="Times New Roman" w:eastAsia="Arial" w:hAnsi="Times New Roman" w:cs="Times New Roman"/>
                          <w:color w:val="000000" w:themeColor="text1"/>
                          <w:lang w:eastAsia="en-GB"/>
                        </w:rPr>
                        <w:t>“</w:t>
                      </w:r>
                      <w:r w:rsidRPr="0F5C2CB9">
                        <w:rPr>
                          <w:rFonts w:ascii="Times New Roman" w:eastAsia="Arial" w:hAnsi="Times New Roman" w:cs="Times New Roman"/>
                          <w:color w:val="000000" w:themeColor="text1"/>
                          <w:lang w:eastAsia="en-GB"/>
                        </w:rPr>
                        <w:t>Research ethics clearance was obtained from the University of Toronto Research Ethics Board</w:t>
                      </w:r>
                      <w:r>
                        <w:rPr>
                          <w:rFonts w:ascii="Times New Roman" w:eastAsia="Arial" w:hAnsi="Times New Roman" w:cs="Times New Roman"/>
                          <w:color w:val="000000" w:themeColor="text1"/>
                          <w:lang w:eastAsia="en-GB"/>
                        </w:rPr>
                        <w:t xml:space="preserve"> (Protocol # 43512)</w:t>
                      </w:r>
                      <w:r w:rsidRPr="0F5C2CB9">
                        <w:rPr>
                          <w:rFonts w:ascii="Times New Roman" w:eastAsia="Arial" w:hAnsi="Times New Roman" w:cs="Times New Roman"/>
                          <w:color w:val="000000" w:themeColor="text1"/>
                          <w:lang w:eastAsia="en-GB"/>
                        </w:rPr>
                        <w:t>. All participants provided verbal and written informed consent.</w:t>
                      </w:r>
                      <w:r>
                        <w:rPr>
                          <w:rFonts w:ascii="Times New Roman" w:eastAsia="Arial" w:hAnsi="Times New Roman" w:cs="Times New Roman"/>
                          <w:color w:val="000000" w:themeColor="text1"/>
                          <w:lang w:eastAsia="en-GB"/>
                        </w:rPr>
                        <w:t>”</w:t>
                      </w:r>
                    </w:p>
                    <w:p w14:paraId="116EF4B5" w14:textId="77777777" w:rsidR="00AD10A4" w:rsidRDefault="00AD10A4">
                      <w:pPr>
                        <w:rPr>
                          <w:rFonts w:ascii="Times New Roman" w:eastAsia="Arial" w:hAnsi="Times New Roman" w:cs="Times New Roman"/>
                          <w:color w:val="000000" w:themeColor="text1"/>
                          <w:lang w:eastAsia="en-GB"/>
                        </w:rPr>
                      </w:pPr>
                    </w:p>
                    <w:p w14:paraId="06D932DA" w14:textId="11EA49C5" w:rsidR="00AD10A4" w:rsidRDefault="00AD10A4">
                      <w:r>
                        <w:t xml:space="preserve">Reported on page number: Page </w:t>
                      </w:r>
                      <w:r>
                        <w:t>34</w:t>
                      </w:r>
                      <w:r>
                        <w:t xml:space="preserve"> of 47, line </w:t>
                      </w:r>
                      <w:r>
                        <w:t>632-635. This was reported in accordance with the journal’s instructions in an ethics declaration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43C032E" w14:textId="77777777" w:rsidR="00AD10A4"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23F8150" w14:textId="3C89D297" w:rsidR="00AD10A4" w:rsidRDefault="000035D5" w:rsidP="000035D5">
                            <w:r>
                              <w:t xml:space="preserve">Reported on page number: </w:t>
                            </w:r>
                            <w:r w:rsidR="00AD10A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523F8150" w14:textId="3C89D297" w:rsidR="00AD10A4" w:rsidRDefault="000035D5" w:rsidP="000035D5">
                      <w:r>
                        <w:t xml:space="preserve">Reported on page number: </w:t>
                      </w:r>
                      <w:r w:rsidR="00AD10A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70476839" w:rsidR="000035D5" w:rsidRDefault="00AD10A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869FDB0">
                <wp:simplePos x="0" y="0"/>
                <wp:positionH relativeFrom="margin">
                  <wp:align>right</wp:align>
                </wp:positionH>
                <wp:positionV relativeFrom="paragraph">
                  <wp:posOffset>708025</wp:posOffset>
                </wp:positionV>
                <wp:extent cx="6838950" cy="8509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1026"/>
                        </a:xfrm>
                        <a:prstGeom prst="rect">
                          <a:avLst/>
                        </a:prstGeom>
                        <a:solidFill>
                          <a:srgbClr val="FFFFFF"/>
                        </a:solidFill>
                        <a:ln w="9525">
                          <a:solidFill>
                            <a:srgbClr val="193A65"/>
                          </a:solidFill>
                          <a:miter lim="800000"/>
                          <a:headEnd/>
                          <a:tailEnd/>
                        </a:ln>
                      </wps:spPr>
                      <wps:txbx>
                        <w:txbxContent>
                          <w:p w14:paraId="2E8B1DAB" w14:textId="4A29C113" w:rsidR="00AD10A4" w:rsidRDefault="00AD10A4" w:rsidP="000035D5">
                            <w:r>
                              <w:t xml:space="preserve">The study was conducted in Northern Ontario with local research assistants and local community investigators (organization representatives). They are listed as co-authors or </w:t>
                            </w:r>
                            <w:r w:rsidR="00D44157">
                              <w:t xml:space="preserve">in the </w:t>
                            </w:r>
                            <w:r>
                              <w:t>acknowledgement section based on the</w:t>
                            </w:r>
                            <w:r w:rsidR="00D44157">
                              <w:t>ir</w:t>
                            </w:r>
                            <w:r>
                              <w:t xml:space="preserve"> </w:t>
                            </w:r>
                            <w:r w:rsidR="00D44157">
                              <w:t xml:space="preserve">ability to meet the </w:t>
                            </w:r>
                            <w:proofErr w:type="spellStart"/>
                            <w:r w:rsidR="00D44157">
                              <w:t>CRediT</w:t>
                            </w:r>
                            <w:proofErr w:type="spellEnd"/>
                            <w:r w:rsidR="00D44157">
                              <w:t xml:space="preserve"> taxonomy and journal’s policy. T</w:t>
                            </w:r>
                            <w:r>
                              <w:t>he community investigators</w:t>
                            </w:r>
                            <w:r w:rsidR="00D44157">
                              <w:t>’ organizations</w:t>
                            </w:r>
                            <w:r>
                              <w:t xml:space="preserve"> are described in the methods section, page 15 of 47, line 149-160.</w:t>
                            </w:r>
                          </w:p>
                          <w:p w14:paraId="0CB0216F" w14:textId="77777777" w:rsidR="00AD10A4" w:rsidRDefault="00AD10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" strokecolor="#193a65">
                <v:textbox>
                  <w:txbxContent>
                    <w:p w14:paraId="2E8B1DAB" w14:textId="4A29C113" w:rsidR="00AD10A4" w:rsidRDefault="00AD10A4" w:rsidP="000035D5">
                      <w:r>
                        <w:t xml:space="preserve">The study was conducted in Northern Ontario with local research assistants and local community investigators (organization representatives). They are listed as co-authors or </w:t>
                      </w:r>
                      <w:r w:rsidR="00D44157">
                        <w:t xml:space="preserve">in the </w:t>
                      </w:r>
                      <w:r>
                        <w:t>acknowledgement section based on the</w:t>
                      </w:r>
                      <w:r w:rsidR="00D44157">
                        <w:t>ir</w:t>
                      </w:r>
                      <w:r>
                        <w:t xml:space="preserve"> </w:t>
                      </w:r>
                      <w:r w:rsidR="00D44157">
                        <w:t xml:space="preserve">ability to meet the </w:t>
                      </w:r>
                      <w:proofErr w:type="spellStart"/>
                      <w:r w:rsidR="00D44157">
                        <w:t>CRediT</w:t>
                      </w:r>
                      <w:proofErr w:type="spellEnd"/>
                      <w:r w:rsidR="00D44157">
                        <w:t xml:space="preserve"> taxonomy and journal’s policy. T</w:t>
                      </w:r>
                      <w:r>
                        <w:t>he community investigators</w:t>
                      </w:r>
                      <w:r w:rsidR="00D44157">
                        <w:t>’ organizations</w:t>
                      </w:r>
                      <w:r>
                        <w:t xml:space="preserve"> are described in the methods section, page 15 of 47, line 149-160.</w:t>
                      </w:r>
                    </w:p>
                    <w:p w14:paraId="0CB0216F" w14:textId="77777777" w:rsidR="00AD10A4" w:rsidRDefault="00AD10A4" w:rsidP="000035D5"/>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B207FC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3A09D18">
                <wp:simplePos x="0" y="0"/>
                <wp:positionH relativeFrom="margin">
                  <wp:align>right</wp:align>
                </wp:positionH>
                <wp:positionV relativeFrom="paragraph">
                  <wp:posOffset>996315</wp:posOffset>
                </wp:positionV>
                <wp:extent cx="6838950" cy="111315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3155"/>
                        </a:xfrm>
                        <a:prstGeom prst="rect">
                          <a:avLst/>
                        </a:prstGeom>
                        <a:solidFill>
                          <a:srgbClr val="FFFFFF"/>
                        </a:solidFill>
                        <a:ln w="9525">
                          <a:solidFill>
                            <a:srgbClr val="193A65"/>
                          </a:solidFill>
                          <a:miter lim="800000"/>
                          <a:headEnd/>
                          <a:tailEnd/>
                        </a:ln>
                      </wps:spPr>
                      <wps:txbx>
                        <w:txbxContent>
                          <w:p w14:paraId="223CD14A" w14:textId="65F7FA46" w:rsidR="000035D5" w:rsidRDefault="00D44157" w:rsidP="000035D5">
                            <w:r>
                              <w:t xml:space="preserve">The local community organization representatives (Executive Directors) did not provide informed consent before the research took place. This study stemmed from their interest and their request to conduct the research study, page 5 of 47. They are principal investigators on the grant and contributed to conceptualizing the study, from study design to research design. Informed consent </w:t>
                            </w:r>
                            <w:r w:rsidR="00693CC8">
                              <w:t xml:space="preserve">by study participants is </w:t>
                            </w:r>
                            <w:r>
                              <w:t>written in the methods section, page 15 of 47, line 25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45pt;width:538.5pt;height:87.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VJGgIAACc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" strokecolor="#193a65">
                <v:textbox>
                  <w:txbxContent>
                    <w:p w14:paraId="223CD14A" w14:textId="65F7FA46" w:rsidR="000035D5" w:rsidRDefault="00D44157" w:rsidP="000035D5">
                      <w:r>
                        <w:t xml:space="preserve">The local community organization representatives (Executive Directors) did not provide informed consent before the research took place. This study stemmed from their interest and their request to conduct the research study, page 5 of 47. They are principal investigators on the grant and contributed to conceptualizing the study, from study design to research design. Informed consent </w:t>
                      </w:r>
                      <w:r w:rsidR="00693CC8">
                        <w:t xml:space="preserve">by study participants is </w:t>
                      </w:r>
                      <w:r>
                        <w:t>written in the methods section, page 15 of 47, line 25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CB040F3" w14:textId="2078A860" w:rsidR="00D44157" w:rsidRDefault="00D44157" w:rsidP="000035D5">
      <w:pPr>
        <w:spacing w:before="240" w:after="240"/>
      </w:pPr>
    </w:p>
    <w:p w14:paraId="6B9BADC3" w14:textId="40CEBBC6" w:rsidR="000035D5" w:rsidRDefault="000035D5" w:rsidP="000035D5">
      <w:pPr>
        <w:spacing w:before="240" w:after="240"/>
      </w:pPr>
      <w:r>
        <w:t xml:space="preserve">How did members of the local community provide input on the aims of the research investigation, its methodology, and its anticipated outcome(s)? </w:t>
      </w:r>
    </w:p>
    <w:tbl>
      <w:tblPr>
        <w:tblStyle w:val="TableGrid"/>
        <w:tblW w:w="0" w:type="auto"/>
        <w:tblLook w:val="04A0" w:firstRow="1" w:lastRow="0" w:firstColumn="1" w:lastColumn="0" w:noHBand="0" w:noVBand="1"/>
      </w:tblPr>
      <w:tblGrid>
        <w:gridCol w:w="10790"/>
      </w:tblGrid>
      <w:tr w:rsidR="00D44157" w14:paraId="1CF7D702" w14:textId="77777777" w:rsidTr="00D44157">
        <w:tc>
          <w:tcPr>
            <w:tcW w:w="10790" w:type="dxa"/>
          </w:tcPr>
          <w:p w14:paraId="562678DF" w14:textId="4DE8FDC0" w:rsidR="00D44157" w:rsidRDefault="00D44157" w:rsidP="000035D5">
            <w:pPr>
              <w:spacing w:before="240" w:after="240"/>
            </w:pPr>
            <w:r>
              <w:t xml:space="preserve">They are community investigators (principal investigators) on the grant. </w:t>
            </w:r>
            <w:r w:rsidR="00693CC8">
              <w:t>The</w:t>
            </w:r>
            <w:r w:rsidR="00711D57">
              <w:t xml:space="preserve">y determined the study priorities and provided feedback on all aspects of the study from study design (e.g., research </w:t>
            </w:r>
            <w:proofErr w:type="gramStart"/>
            <w:r w:rsidR="00711D57">
              <w:t>question</w:t>
            </w:r>
            <w:proofErr w:type="gramEnd"/>
            <w:r w:rsidR="00711D57">
              <w:t xml:space="preserve"> and objectives, prospective study design) to research design (e.g., recruitment, sampling, data collection and analysis, knowledge sharing strategies). The team had several meetings up to submission of the grant. Following success of the grant, the research team meets every 2 months virtually and every month, study </w:t>
            </w:r>
            <w:r w:rsidR="00711D57">
              <w:lastRenderedPageBreak/>
              <w:t xml:space="preserve">updates and priorities are shared over email for discussion which includes local research assistant feedback. Study outputs are approved by the community investigators and a meeting separate from monthly updates was held focused on sharing study outputs </w:t>
            </w:r>
            <w:proofErr w:type="gramStart"/>
            <w:r w:rsidR="00711D57">
              <w:t>to</w:t>
            </w:r>
            <w:proofErr w:type="gramEnd"/>
            <w:r w:rsidR="00711D57">
              <w:t xml:space="preserve"> participants and service providers locally.</w:t>
            </w:r>
          </w:p>
        </w:tc>
      </w:tr>
    </w:tbl>
    <w:p w14:paraId="08EE9B5C" w14:textId="04745711" w:rsidR="00D44157" w:rsidRDefault="00D44157" w:rsidP="000035D5">
      <w:pPr>
        <w:spacing w:before="240" w:after="240"/>
      </w:pPr>
    </w:p>
    <w:p w14:paraId="4E65FA24" w14:textId="4DA11EEF"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tbl>
      <w:tblPr>
        <w:tblStyle w:val="TableGrid"/>
        <w:tblW w:w="0" w:type="auto"/>
        <w:tblLook w:val="04A0" w:firstRow="1" w:lastRow="0" w:firstColumn="1" w:lastColumn="0" w:noHBand="0" w:noVBand="1"/>
      </w:tblPr>
      <w:tblGrid>
        <w:gridCol w:w="10790"/>
      </w:tblGrid>
      <w:tr w:rsidR="00711D57" w14:paraId="41204387" w14:textId="77777777" w:rsidTr="00711D57">
        <w:tc>
          <w:tcPr>
            <w:tcW w:w="10790" w:type="dxa"/>
          </w:tcPr>
          <w:p w14:paraId="78C4011E" w14:textId="77777777" w:rsidR="00711D57" w:rsidRDefault="00711D57" w:rsidP="000035D5">
            <w:pPr>
              <w:spacing w:before="240" w:after="240"/>
            </w:pPr>
            <w:r>
              <w:t xml:space="preserve">The informed consent form was written and community partners provided feedback on language and length. The local research assistants also indicated whether there was a lack of clarity and changes were made based on these comments. Next the consent form received feedback from the REB as well and the form was modified accordingly. Local research assistants went over the consent form with study participants and answered all their questions. </w:t>
            </w:r>
            <w:r w:rsidR="0036601E">
              <w:t>The participants were also offered a hard copy to take and reflect on their interest in participating or if they wanted to share it with someone trusted to discuss.</w:t>
            </w:r>
          </w:p>
          <w:p w14:paraId="712C0748" w14:textId="78475007" w:rsidR="0036601E" w:rsidRDefault="0036601E" w:rsidP="000035D5">
            <w:pPr>
              <w:spacing w:before="240" w:after="240"/>
            </w:pPr>
            <w:r>
              <w:t>Study recruitment material was reviewed in a similar manner and was limited to one-page.</w:t>
            </w:r>
          </w:p>
        </w:tc>
      </w:tr>
    </w:tbl>
    <w:p w14:paraId="1723EB15" w14:textId="77777777" w:rsidR="00711D57" w:rsidRDefault="00711D57" w:rsidP="000035D5">
      <w:pPr>
        <w:spacing w:before="240" w:after="240"/>
      </w:pPr>
    </w:p>
    <w:bookmarkEnd w:id="5"/>
    <w:p w14:paraId="393A0AEC" w14:textId="56066016"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tbl>
      <w:tblPr>
        <w:tblStyle w:val="TableGrid"/>
        <w:tblW w:w="0" w:type="auto"/>
        <w:tblLook w:val="04A0" w:firstRow="1" w:lastRow="0" w:firstColumn="1" w:lastColumn="0" w:noHBand="0" w:noVBand="1"/>
      </w:tblPr>
      <w:tblGrid>
        <w:gridCol w:w="10790"/>
      </w:tblGrid>
      <w:tr w:rsidR="0036601E" w14:paraId="0DF9C545" w14:textId="77777777" w:rsidTr="0036601E">
        <w:tc>
          <w:tcPr>
            <w:tcW w:w="10790" w:type="dxa"/>
          </w:tcPr>
          <w:p w14:paraId="48B292C6" w14:textId="75F68BBE" w:rsidR="0036601E" w:rsidRDefault="0036601E" w:rsidP="000035D5">
            <w:pPr>
              <w:spacing w:before="240" w:after="240"/>
            </w:pPr>
            <w:r>
              <w:t>Yes, over the course of the study</w:t>
            </w:r>
            <w:r w:rsidR="00C32ED5">
              <w:t>,</w:t>
            </w:r>
            <w:r>
              <w:t xml:space="preserve"> infographics are shared with the community investigators and the local research assistants to share with participants. They are also posted on social media. We have also requested other local interest-holders to share with </w:t>
            </w:r>
            <w:proofErr w:type="gramStart"/>
            <w:r w:rsidR="00C32ED5">
              <w:t>us,</w:t>
            </w:r>
            <w:proofErr w:type="gramEnd"/>
            <w:r w:rsidR="00C32ED5">
              <w:t xml:space="preserve"> </w:t>
            </w:r>
            <w:r>
              <w:t xml:space="preserve">the research </w:t>
            </w:r>
            <w:proofErr w:type="gramStart"/>
            <w:r>
              <w:t>team</w:t>
            </w:r>
            <w:r w:rsidR="00C32ED5">
              <w:t>,</w:t>
            </w:r>
            <w:proofErr w:type="gramEnd"/>
            <w:r w:rsidR="00C32ED5">
              <w:t xml:space="preserve"> </w:t>
            </w:r>
            <w:r>
              <w:t xml:space="preserve">if there is specific data they are interested in the team exploring to create a lay language resource. </w:t>
            </w:r>
          </w:p>
          <w:p w14:paraId="0EB9EE5B" w14:textId="7D3637A9" w:rsidR="0036601E" w:rsidRDefault="0036601E" w:rsidP="000035D5">
            <w:pPr>
              <w:spacing w:before="240" w:after="240"/>
            </w:pPr>
            <w:r>
              <w:t xml:space="preserve">We are also in the process of writing manuscripts. We have created presentations to share data with our community partners. We continue to create infographics. </w:t>
            </w:r>
            <w:r w:rsidR="00C32ED5">
              <w:t>We have recently held a knowledge sharing meeting to discuss planning in-person events at each of the study sites to share findings with study participants and local staff of the community partners.</w:t>
            </w:r>
          </w:p>
        </w:tc>
      </w:tr>
    </w:tbl>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2C05B9" w:rsidR="000035D5" w:rsidRDefault="00C32ED5" w:rsidP="000035D5">
                            <w:r>
                              <w:t>No, we do not have an agreement. We do have a living document that includes information on collaborative manuscript writing</w:t>
                            </w:r>
                            <w:r w:rsidR="0046217B">
                              <w:t xml:space="preserve"> and</w:t>
                            </w:r>
                            <w:r>
                              <w:t xml:space="preserve"> our implementation of the SHARE and OCAP principles (Indigenous data governance princi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0"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WeeL4BkCAAAmBAAADgAAAAAAAAAAAAAAAAAuAgAAZHJzL2Uyb0RvYy54bWxQSwECLQAUAAYA&#10;CAAAACEAB3euXNwAAAAJAQAADwAAAAAAAAAAAAAAAABzBAAAZHJzL2Rvd25yZXYueG1sUEsFBgAA&#10;AAAEAAQA8wAAAHwFAAAAAA==&#10;" strokecolor="#193a65">
                <v:textbox>
                  <w:txbxContent>
                    <w:p w14:paraId="02348124" w14:textId="6B2C05B9" w:rsidR="000035D5" w:rsidRDefault="00C32ED5" w:rsidP="000035D5">
                      <w:r>
                        <w:t>No, we do not have an agreement. We do have a living document that includes information on collaborative manuscript writing</w:t>
                      </w:r>
                      <w:r w:rsidR="0046217B">
                        <w:t xml:space="preserve"> and</w:t>
                      </w:r>
                      <w:r>
                        <w:t xml:space="preserve"> our implementation of the SHARE and OCAP principles (Indigenous data governance principl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2E483AB"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tbl>
      <w:tblPr>
        <w:tblStyle w:val="TableGrid"/>
        <w:tblW w:w="0" w:type="auto"/>
        <w:tblLook w:val="04A0" w:firstRow="1" w:lastRow="0" w:firstColumn="1" w:lastColumn="0" w:noHBand="0" w:noVBand="1"/>
      </w:tblPr>
      <w:tblGrid>
        <w:gridCol w:w="10790"/>
      </w:tblGrid>
      <w:tr w:rsidR="0046217B" w14:paraId="4E22D66B" w14:textId="77777777" w:rsidTr="0046217B">
        <w:tc>
          <w:tcPr>
            <w:tcW w:w="10790" w:type="dxa"/>
          </w:tcPr>
          <w:p w14:paraId="76082CD0" w14:textId="77777777" w:rsidR="0046217B" w:rsidRDefault="0046217B" w:rsidP="000035D5">
            <w:pPr>
              <w:spacing w:after="240"/>
            </w:pPr>
            <w:r>
              <w:t xml:space="preserve">Not applicable. Our data was not imported. </w:t>
            </w:r>
          </w:p>
          <w:p w14:paraId="23494D2F" w14:textId="4000B40D" w:rsidR="0046217B" w:rsidRDefault="0046217B" w:rsidP="000035D5">
            <w:pPr>
              <w:spacing w:after="240"/>
            </w:pPr>
            <w:r>
              <w:t xml:space="preserve">We are creating a local database of Indigenous use of harm reduction practices and substance use. </w:t>
            </w:r>
          </w:p>
        </w:tc>
      </w:tr>
    </w:tbl>
    <w:p w14:paraId="2AEDC4A1" w14:textId="0A8B09C5" w:rsidR="000035D5" w:rsidRDefault="000035D5" w:rsidP="000035D5">
      <w:pPr>
        <w:spacing w:after="240"/>
      </w:pPr>
    </w:p>
    <w:p w14:paraId="0AC1C259" w14:textId="79FE0179"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tbl>
      <w:tblPr>
        <w:tblStyle w:val="TableGrid"/>
        <w:tblW w:w="0" w:type="auto"/>
        <w:tblLook w:val="04A0" w:firstRow="1" w:lastRow="0" w:firstColumn="1" w:lastColumn="0" w:noHBand="0" w:noVBand="1"/>
      </w:tblPr>
      <w:tblGrid>
        <w:gridCol w:w="10790"/>
      </w:tblGrid>
      <w:tr w:rsidR="009606E1" w14:paraId="79457844" w14:textId="77777777" w:rsidTr="009606E1">
        <w:tc>
          <w:tcPr>
            <w:tcW w:w="10790" w:type="dxa"/>
          </w:tcPr>
          <w:p w14:paraId="74303A9C" w14:textId="5ADA80FD" w:rsidR="009606E1" w:rsidRDefault="009606E1" w:rsidP="009606E1">
            <w:pPr>
              <w:tabs>
                <w:tab w:val="left" w:pos="493"/>
              </w:tabs>
              <w:spacing w:after="240"/>
            </w:pPr>
            <w:r>
              <w:t>Not applicable.</w:t>
            </w:r>
          </w:p>
        </w:tc>
      </w:tr>
    </w:tbl>
    <w:p w14:paraId="2F1E33F0" w14:textId="4FA8ADAB" w:rsidR="000035D5" w:rsidRDefault="000035D5" w:rsidP="000035D5">
      <w:pPr>
        <w:spacing w:after="240"/>
      </w:pPr>
    </w:p>
    <w:p w14:paraId="46498F46" w14:textId="133A3702"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tbl>
      <w:tblPr>
        <w:tblStyle w:val="TableGrid"/>
        <w:tblW w:w="0" w:type="auto"/>
        <w:tblLook w:val="04A0" w:firstRow="1" w:lastRow="0" w:firstColumn="1" w:lastColumn="0" w:noHBand="0" w:noVBand="1"/>
      </w:tblPr>
      <w:tblGrid>
        <w:gridCol w:w="10790"/>
      </w:tblGrid>
      <w:tr w:rsidR="009606E1" w14:paraId="75CAB69E" w14:textId="77777777" w:rsidTr="009606E1">
        <w:tc>
          <w:tcPr>
            <w:tcW w:w="10790" w:type="dxa"/>
          </w:tcPr>
          <w:p w14:paraId="3B5D010C" w14:textId="42D80FB8" w:rsidR="009606E1" w:rsidRDefault="009606E1" w:rsidP="009606E1">
            <w:r>
              <w:t xml:space="preserve">We </w:t>
            </w:r>
            <w:proofErr w:type="gramStart"/>
            <w:r>
              <w:t>are collecting</w:t>
            </w:r>
            <w:proofErr w:type="gramEnd"/>
            <w:r>
              <w:t xml:space="preserve"> self-reported data using a questionnaire. Our questionnaire stemmed from a prior study that was completed and led by our community investigators. This study is the second iteration that has been expanded to include 3 study sites in Northern Ontario.</w:t>
            </w:r>
            <w:r w:rsidR="002C059E">
              <w:t xml:space="preserve"> The questionnaire was discussed in several rounds of sharing circles and focus groups where applicable to update and shape the questionnaire (e.g., length, language, structure/skip patterns, answer options, Indigenous content and appropriateness).</w:t>
            </w:r>
          </w:p>
          <w:p w14:paraId="08245B2E" w14:textId="77777777" w:rsidR="009606E1" w:rsidRDefault="009606E1" w:rsidP="000035D5">
            <w:pPr>
              <w:spacing w:after="240"/>
            </w:pPr>
          </w:p>
        </w:tc>
      </w:tr>
    </w:tbl>
    <w:p w14:paraId="25AB1C67" w14:textId="77777777" w:rsidR="009606E1" w:rsidRDefault="009606E1" w:rsidP="000035D5">
      <w:pPr>
        <w:spacing w:after="240"/>
      </w:pPr>
    </w:p>
    <w:p w14:paraId="70DD1C64" w14:textId="77777777" w:rsidR="009606E1" w:rsidRDefault="009606E1"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1CAB46" w:rsidR="000035D5" w:rsidRDefault="0046217B" w:rsidP="000035D5">
                            <w:r>
                              <w:t>Our manuscript does not include any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1"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" strokecolor="#193a65">
                <v:textbox>
                  <w:txbxContent>
                    <w:p w14:paraId="6CB35C38" w14:textId="3F1CAB46" w:rsidR="000035D5" w:rsidRDefault="0046217B" w:rsidP="000035D5">
                      <w:r>
                        <w:t>Our manuscript does not include any photograph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BF656" w14:textId="77777777" w:rsidR="002C5FA6" w:rsidRDefault="002C5FA6" w:rsidP="00F57A3B">
      <w:r>
        <w:separator/>
      </w:r>
    </w:p>
  </w:endnote>
  <w:endnote w:type="continuationSeparator" w:id="0">
    <w:p w14:paraId="2DF985FD" w14:textId="77777777" w:rsidR="002C5FA6" w:rsidRDefault="002C5FA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003EB" w14:textId="77777777" w:rsidR="002C5FA6" w:rsidRDefault="002C5FA6" w:rsidP="00F57A3B">
      <w:r>
        <w:separator/>
      </w:r>
    </w:p>
  </w:footnote>
  <w:footnote w:type="continuationSeparator" w:id="0">
    <w:p w14:paraId="7F520356" w14:textId="77777777" w:rsidR="002C5FA6" w:rsidRDefault="002C5FA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C059E"/>
    <w:rsid w:val="002C5FA6"/>
    <w:rsid w:val="00335779"/>
    <w:rsid w:val="0036601E"/>
    <w:rsid w:val="0046217B"/>
    <w:rsid w:val="004A7A57"/>
    <w:rsid w:val="004C71C4"/>
    <w:rsid w:val="00515BC0"/>
    <w:rsid w:val="00541C18"/>
    <w:rsid w:val="00580384"/>
    <w:rsid w:val="005E77A8"/>
    <w:rsid w:val="00693CC8"/>
    <w:rsid w:val="0069423E"/>
    <w:rsid w:val="006F5F45"/>
    <w:rsid w:val="00711D57"/>
    <w:rsid w:val="00831ADE"/>
    <w:rsid w:val="00841F25"/>
    <w:rsid w:val="009364D9"/>
    <w:rsid w:val="009606E1"/>
    <w:rsid w:val="00A43F5B"/>
    <w:rsid w:val="00A961CD"/>
    <w:rsid w:val="00AD10A4"/>
    <w:rsid w:val="00AD410C"/>
    <w:rsid w:val="00BD19EC"/>
    <w:rsid w:val="00C32ED5"/>
    <w:rsid w:val="00D4415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39"/>
    <w:rsid w:val="00D441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5</Pages>
  <Words>1331</Words>
  <Characters>759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ita Benoit</cp:lastModifiedBy>
  <cp:revision>17</cp:revision>
  <dcterms:created xsi:type="dcterms:W3CDTF">2023-07-07T07:51:00Z</dcterms:created>
  <dcterms:modified xsi:type="dcterms:W3CDTF">2026-06-25T16:12:00Z</dcterms:modified>
</cp:coreProperties>
</file>